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Specific differences in RMSE values </w:t>
      </w:r>
      <w:r>
        <w:rPr/>
        <w:t xml:space="preserve">for the KNN-CR and KNN-EU methods compared to the KNN-TR method for 20 samples by 400 metabolites. </w:t>
      </w:r>
    </w:p>
    <w:tbl>
      <w:tblPr>
        <w:tblW w:w="95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6"/>
        <w:gridCol w:w="1186"/>
        <w:gridCol w:w="1341"/>
        <w:gridCol w:w="1637"/>
        <w:gridCol w:w="1419"/>
      </w:tblGrid>
      <w:tr>
        <w:trPr>
          <w:trHeight w:val="584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ontras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Estimat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td. Error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 Valu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KNN-CR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9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281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33.30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KNN-EU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22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281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79.51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. ANOVA table giving the significance of the three factors in the simulation study for 20 samples by 400 metabolites.</w:t>
      </w:r>
    </w:p>
    <w:tbl>
      <w:tblPr>
        <w:tblW w:w="93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186"/>
        <w:gridCol w:w="1341"/>
        <w:gridCol w:w="1637"/>
        <w:gridCol w:w="1419"/>
        <w:gridCol w:w="1419"/>
      </w:tblGrid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Df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um Sq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Mean Sq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 xml:space="preserve">F value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Imputation Meth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2.75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1.37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189.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 xml:space="preserve">Percent Missing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6.57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3.28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921.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orrelation Typ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2.33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6.16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728.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Residual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69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9.60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Specific differences in RMSE values </w:t>
      </w:r>
      <w:r>
        <w:rPr/>
        <w:t xml:space="preserve">for the KNN-CR and KNN-EU methods compared to the KNN-TR method for 50 samples by 400 metabolites. </w:t>
      </w:r>
    </w:p>
    <w:tbl>
      <w:tblPr>
        <w:tblW w:w="8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1186"/>
        <w:gridCol w:w="1341"/>
        <w:gridCol w:w="1637"/>
        <w:gridCol w:w="1419"/>
      </w:tblGrid>
      <w:tr>
        <w:trPr>
          <w:trHeight w:val="584" w:hRule="atLeast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Estimat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td. Error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 Valu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KNN-CR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14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251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58.7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KNN-EU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22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251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63.2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. ANOVA table giving the significance of the three factors in the simulation study for 50 samples by 400 metabolites.</w:t>
      </w:r>
    </w:p>
    <w:tbl>
      <w:tblPr>
        <w:tblW w:w="93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186"/>
        <w:gridCol w:w="1341"/>
        <w:gridCol w:w="1637"/>
        <w:gridCol w:w="1419"/>
        <w:gridCol w:w="1419"/>
      </w:tblGrid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Df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um Sq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Mean Sq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 xml:space="preserve">F value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Imputation Meth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77.9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8.9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367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 xml:space="preserve">Percent Missing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5.8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2.9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02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orrelation Typ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9.7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4.8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70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Residual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69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7.6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Specific differences in RMSE values </w:t>
      </w:r>
      <w:r>
        <w:rPr/>
        <w:t xml:space="preserve">for the KNN-CR and KNN-EU methods compared to the KNN-TR method for 100 samples by 900 metabolites. </w:t>
      </w:r>
    </w:p>
    <w:tbl>
      <w:tblPr>
        <w:tblW w:w="8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1186"/>
        <w:gridCol w:w="1341"/>
        <w:gridCol w:w="1637"/>
        <w:gridCol w:w="1419"/>
      </w:tblGrid>
      <w:tr>
        <w:trPr>
          <w:trHeight w:val="584" w:hRule="atLeast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Estimat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td. Error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 Valu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KNN-CR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18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227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81.6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KNN-EU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47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227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07.6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. ANOVA table giving the significance of the three factors in the simulation study for 100 samples by 900 metabolites.</w:t>
      </w:r>
    </w:p>
    <w:tbl>
      <w:tblPr>
        <w:tblW w:w="93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186"/>
        <w:gridCol w:w="1341"/>
        <w:gridCol w:w="1637"/>
        <w:gridCol w:w="1419"/>
        <w:gridCol w:w="1419"/>
      </w:tblGrid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Df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um Sq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Mean Sq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 xml:space="preserve">F value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Imputation Meth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02.1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51.0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187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 xml:space="preserve">Percent Missing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6.5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3.2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40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orrelation Typ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5.3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.6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14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Residual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69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6.2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verage RMSE of 100 datasets, 20 samples by 400 metabolites for zero, minimum and mean imputation methods</w:t>
      </w:r>
      <w:r>
        <w:rPr/>
        <w:t>. Total missing was considered at 9%, 15% and 30%, and within each missing, MNAR was greater than MAR.</w:t>
      </w:r>
    </w:p>
    <w:tbl>
      <w:tblPr>
        <w:tblW w:w="82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163"/>
        <w:gridCol w:w="1287"/>
        <w:gridCol w:w="1365"/>
        <w:gridCol w:w="1328"/>
        <w:gridCol w:w="1350"/>
      </w:tblGrid>
      <w:tr>
        <w:trPr>
          <w:trHeight w:val="584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NAR/MAR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DAT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CORR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Zero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ean</w:t>
            </w:r>
          </w:p>
        </w:tc>
      </w:tr>
      <w:tr>
        <w:trPr>
          <w:trHeight w:val="584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6% / 3%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POS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568 (0.164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90 (0.17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39 (0.172)</w:t>
            </w:r>
          </w:p>
        </w:tc>
      </w:tr>
      <w:tr>
        <w:trPr>
          <w:trHeight w:val="584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AR(1) 0.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561 (0.148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82 (0.15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31 (0.152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MIX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565 (0.159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83 (0.17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26 (0.168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10% / 5%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POS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118 (0.143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07 (0.13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18 (0.145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AR(1) 0.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127 (0.154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66 (0.15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31 (0.154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MIX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40 (0.145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69 (0.14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29 (0.146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20% / 10%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POS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33 (0.149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24 (0.14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51 (0.156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AR(1) 0.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34 (0.140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29 (0.1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51 (0.145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MIX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26 (0.132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06 (0.12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35 (0.130)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Average RMSE of 100 datasets, 50 samples by 400 metabolites for zero, minimum and mean imputation methods. Total missing was considered at 9%, 15% and 30%, and within each missing, MNAR was greater than MAR.</w:t>
      </w:r>
      <w:r>
        <w:rPr/>
        <w:t xml:space="preserve"> </w:t>
      </w:r>
    </w:p>
    <w:tbl>
      <w:tblPr>
        <w:tblW w:w="82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163"/>
        <w:gridCol w:w="1287"/>
        <w:gridCol w:w="1365"/>
        <w:gridCol w:w="1328"/>
        <w:gridCol w:w="1350"/>
      </w:tblGrid>
      <w:tr>
        <w:trPr>
          <w:trHeight w:val="584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NAR/MAR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DAT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CORR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Zero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ean</w:t>
            </w:r>
          </w:p>
        </w:tc>
      </w:tr>
      <w:tr>
        <w:trPr>
          <w:trHeight w:val="584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6% / 3%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POS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604 (0.131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520 (0.136)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69 (0.138)</w:t>
            </w:r>
          </w:p>
        </w:tc>
      </w:tr>
      <w:tr>
        <w:trPr>
          <w:trHeight w:val="584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AR(1) 0.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607 (0.124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26 (0.12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70 (0.127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MIX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688 (0.115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02 (0.11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51 (0.119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10% / 5%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POS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183 (0.136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13 (0.13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76 (0.135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AR(1) 0.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181 (0.127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09 (0.11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76 (0.121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MIX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95 (0.127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09 (0.11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79 (0.124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20% / 10%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POS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79 (0.144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56 (0.1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94 (0.147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AR(1) 0.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82 (0.136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56 (0.12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94 (0.137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MIX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79 (0.135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38 (0.12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87 (0.137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Average RMSE of 100 datasets, 100 samples by 900 metabolites for zero, minimum and mean imputation methods. Total missing was considered at 9%, 15% and 30%, and within each missing, MNAR was greater than MAR.  </w:t>
      </w:r>
    </w:p>
    <w:tbl>
      <w:tblPr>
        <w:tblW w:w="82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163"/>
        <w:gridCol w:w="1287"/>
        <w:gridCol w:w="1365"/>
        <w:gridCol w:w="1328"/>
        <w:gridCol w:w="1350"/>
      </w:tblGrid>
      <w:tr>
        <w:trPr>
          <w:trHeight w:val="584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NAR/MAR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DAT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CORR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Zero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ean</w:t>
            </w:r>
          </w:p>
        </w:tc>
      </w:tr>
      <w:tr>
        <w:trPr>
          <w:trHeight w:val="584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6% / 3%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POS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607 (0.083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22 (0.08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70 (0.086)</w:t>
            </w:r>
          </w:p>
        </w:tc>
      </w:tr>
      <w:tr>
        <w:trPr>
          <w:trHeight w:val="584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AR(1) 0.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608 (0.073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24 (0.07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71 (0.076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MIX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694 (0.085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07 (0.08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54 (0.089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10% / 5%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POS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194 (0.104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21 (0.09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86 (0.100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AR(1) 0.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194 (0.096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10 (0.09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85 (0.092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MIX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11 (0.091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19 (0.08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91 (0.088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20% / 10%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POS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91 (0.091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66 (0.08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05 (0.089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AR(1) 0.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88 (0.088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66 (0.08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03 (0.087)</w:t>
            </w:r>
          </w:p>
        </w:tc>
      </w:tr>
      <w:tr>
        <w:trPr>
          <w:trHeight w:val="612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DATA 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MIX 0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86 (0.092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45 (0.08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94 (0.094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Specific differences in RMSE values </w:t>
      </w:r>
      <w:r>
        <w:rPr/>
        <w:t xml:space="preserve">for the KNN-CR and KNN-EU methods compared to the KNN-TR method for Myocardial dataset. </w:t>
      </w:r>
    </w:p>
    <w:tbl>
      <w:tblPr>
        <w:tblW w:w="8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1186"/>
        <w:gridCol w:w="1341"/>
        <w:gridCol w:w="1637"/>
        <w:gridCol w:w="1419"/>
      </w:tblGrid>
      <w:tr>
        <w:trPr>
          <w:trHeight w:val="584" w:hRule="atLeast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Estimat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td. Error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 Valu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KNN-CR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27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1.73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825</w:t>
            </w:r>
          </w:p>
        </w:tc>
      </w:tr>
      <w:tr>
        <w:trPr>
          <w:trHeight w:val="612" w:hRule="atLeast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KNN-EU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15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27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55.33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. ANOVA table giving the significance of the four factors for the Myocardial dataset.</w:t>
      </w:r>
    </w:p>
    <w:tbl>
      <w:tblPr>
        <w:tblW w:w="93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186"/>
        <w:gridCol w:w="1341"/>
        <w:gridCol w:w="1637"/>
        <w:gridCol w:w="1419"/>
        <w:gridCol w:w="1419"/>
      </w:tblGrid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Df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um Sq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Mean Sq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 xml:space="preserve">F value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Imputation Meth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7.9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8.9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979.0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 xml:space="preserve">Percent Missing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.8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0.9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07.7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Grou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7.8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7.8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8339.6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ample Siz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1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1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1.5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.08e-08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Residual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59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6.3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8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Specific differences in RMSE values </w:t>
      </w:r>
      <w:r>
        <w:rPr/>
        <w:t xml:space="preserve">for the KNN-CR and KNN-EU methods compared to the KNN-TR method for Atherothrombotic dataset. </w:t>
      </w:r>
    </w:p>
    <w:tbl>
      <w:tblPr>
        <w:tblW w:w="8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1186"/>
        <w:gridCol w:w="1341"/>
        <w:gridCol w:w="1637"/>
        <w:gridCol w:w="1419"/>
      </w:tblGrid>
      <w:tr>
        <w:trPr>
          <w:trHeight w:val="584" w:hRule="atLeast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Estimat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td. Error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 Valu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KNN-CR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1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23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479.37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KNN-EU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24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20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9.26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. ANOVA table giving the significance of the four factors for the Atherothrombotic dataset.</w:t>
      </w:r>
    </w:p>
    <w:tbl>
      <w:tblPr>
        <w:tblW w:w="93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186"/>
        <w:gridCol w:w="1341"/>
        <w:gridCol w:w="1637"/>
        <w:gridCol w:w="1419"/>
        <w:gridCol w:w="1419"/>
      </w:tblGrid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Df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um Sq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Mean Sq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 xml:space="preserve">F value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Imputation Meth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64.2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2.1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8330.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 xml:space="preserve">Percent Missing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.6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0.8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13.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Grou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7.0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3.5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510.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ample Siz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5.9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5.9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554.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Residual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539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0.7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9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Specific differences in RMSE values </w:t>
      </w:r>
      <w:r>
        <w:rPr/>
        <w:t>for the KNN-CR and KNN-EU methods compared to the KNN-TR method for African Race dataset.</w:t>
      </w:r>
    </w:p>
    <w:tbl>
      <w:tblPr>
        <w:tblW w:w="85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1552"/>
        <w:gridCol w:w="1292"/>
        <w:gridCol w:w="1517"/>
        <w:gridCol w:w="1537"/>
      </w:tblGrid>
      <w:tr>
        <w:trPr>
          <w:trHeight w:val="584" w:hRule="atLeast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Estimat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td. Erro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 Valu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KNN-CR – KNN-TN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253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5.94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.4e-09 ***</w:t>
            </w:r>
          </w:p>
        </w:tc>
      </w:tr>
      <w:tr>
        <w:trPr>
          <w:trHeight w:val="612" w:hRule="atLeast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KNN-EU – KNN-TN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8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253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4.52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. ANOVA table giving the significance of the four factors for the African Race dataset.</w:t>
      </w:r>
    </w:p>
    <w:tbl>
      <w:tblPr>
        <w:tblW w:w="93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186"/>
        <w:gridCol w:w="1341"/>
        <w:gridCol w:w="1637"/>
        <w:gridCol w:w="1419"/>
        <w:gridCol w:w="1419"/>
      </w:tblGrid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Df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um Sq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Mean Sq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 xml:space="preserve">F value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Imputation Meth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.62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.310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681.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 xml:space="preserve">Percent Missing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.47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1.738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904.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Grou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.05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.05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588.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Residual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79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.45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56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0.</w:t>
      </w:r>
      <w:r>
        <w:rPr>
          <w:rFonts w:cs="Times New Roman" w:ascii="Times New Roman" w:hAnsi="Times New Roman"/>
          <w:sz w:val="24"/>
          <w:szCs w:val="24"/>
        </w:rPr>
        <w:t xml:space="preserve"> Average RMSE of 100 simulations using the in vivo myocardial infarction dataset for zero, minimum and mean imputation methods.</w:t>
      </w:r>
      <w:r>
        <w:rPr/>
        <w:t xml:space="preserve"> Total missing was considered at 9%, 15% and 30%, and within each missing, MNAR was greater than MAR. </w:t>
      </w:r>
    </w:p>
    <w:tbl>
      <w:tblPr>
        <w:tblW w:w="82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186"/>
        <w:gridCol w:w="1569"/>
        <w:gridCol w:w="1270"/>
        <w:gridCol w:w="1240"/>
        <w:gridCol w:w="1258"/>
      </w:tblGrid>
      <w:tr>
        <w:trPr>
          <w:trHeight w:val="584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NAR/MAR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SAMPLE SIZ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GROUP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Zer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i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ean</w:t>
            </w:r>
          </w:p>
        </w:tc>
      </w:tr>
      <w:tr>
        <w:trPr>
          <w:trHeight w:val="584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6% / 3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2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ASE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530 (0.175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54 (0.116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74 (0.117)</w:t>
            </w:r>
          </w:p>
        </w:tc>
      </w:tr>
      <w:tr>
        <w:trPr>
          <w:trHeight w:val="584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2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ONTROL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213 (0.213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34 (0.10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46 (0.097)</w:t>
            </w:r>
          </w:p>
        </w:tc>
      </w:tr>
      <w:tr>
        <w:trPr>
          <w:trHeight w:val="612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5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ASE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556 (0.139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06 (0.090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28 (0.092)</w:t>
            </w:r>
          </w:p>
        </w:tc>
      </w:tr>
      <w:tr>
        <w:trPr>
          <w:trHeight w:val="612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5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ONTROL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256 (0.158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328 (0.069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339 (0.068)</w:t>
            </w:r>
          </w:p>
        </w:tc>
      </w:tr>
      <w:tr>
        <w:trPr>
          <w:trHeight w:val="612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10% / 5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2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ASE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908 (0.173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62 (0.09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97 (0.094)</w:t>
            </w:r>
          </w:p>
        </w:tc>
      </w:tr>
      <w:tr>
        <w:trPr>
          <w:trHeight w:val="612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2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ONTROL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704 (0.203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46 (0.082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58 (0.088)</w:t>
            </w:r>
          </w:p>
        </w:tc>
      </w:tr>
      <w:tr>
        <w:trPr>
          <w:trHeight w:val="612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5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ASE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21 (0.142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82 (0.087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15 (0.089)</w:t>
            </w:r>
          </w:p>
        </w:tc>
      </w:tr>
      <w:tr>
        <w:trPr>
          <w:trHeight w:val="612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5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ONTROL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742 (0.124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098 (0.05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118 (0.053)</w:t>
            </w:r>
          </w:p>
        </w:tc>
      </w:tr>
      <w:tr>
        <w:trPr>
          <w:trHeight w:val="612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20% / 1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2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ASE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53 (0.169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91 (0.076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49 (0.077)</w:t>
            </w:r>
          </w:p>
        </w:tc>
      </w:tr>
      <w:tr>
        <w:trPr>
          <w:trHeight w:val="612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2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ONTROL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79 (0.158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96 (0.051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03 (0.053)</w:t>
            </w:r>
          </w:p>
        </w:tc>
      </w:tr>
      <w:tr>
        <w:trPr>
          <w:trHeight w:val="612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5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ASE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50 (0.117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16 (0.057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60 (0.056)</w:t>
            </w:r>
          </w:p>
        </w:tc>
      </w:tr>
      <w:tr>
        <w:trPr>
          <w:trHeight w:val="612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5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ONTROL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900 (0.112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821 (0.037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842 (0.040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1.</w:t>
      </w:r>
      <w:r>
        <w:rPr>
          <w:rFonts w:cs="Times New Roman" w:ascii="Times New Roman" w:hAnsi="Times New Roman"/>
          <w:sz w:val="24"/>
          <w:szCs w:val="24"/>
        </w:rPr>
        <w:t xml:space="preserve"> Average RMSE of 100 simulations using the human atherothrombotic dataset for zero, minimum and mean imputation methods</w:t>
      </w:r>
      <w:r>
        <w:rPr/>
        <w:t xml:space="preserve">. Total missing was considered at 9%, 15% and 30%, and within each missing, MNAR was greater than MAR. </w:t>
      </w:r>
    </w:p>
    <w:tbl>
      <w:tblPr>
        <w:tblW w:w="82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1186"/>
        <w:gridCol w:w="1290"/>
        <w:gridCol w:w="1357"/>
        <w:gridCol w:w="1320"/>
        <w:gridCol w:w="1342"/>
      </w:tblGrid>
      <w:tr>
        <w:trPr>
          <w:trHeight w:val="584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NAR/MAR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SAMPLE SIZ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GROUP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Zer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i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ean</w:t>
            </w:r>
          </w:p>
        </w:tc>
      </w:tr>
      <w:tr>
        <w:trPr>
          <w:trHeight w:val="584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6% / 3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CA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437 (0.08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31 (0.066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63 (0.067)</w:t>
            </w:r>
          </w:p>
        </w:tc>
      </w:tr>
      <w:tr>
        <w:trPr>
          <w:trHeight w:val="584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YPE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608 (0.08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43 (0.080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80 (0.082)</w:t>
            </w:r>
          </w:p>
        </w:tc>
      </w:tr>
      <w:tr>
        <w:trPr>
          <w:trHeight w:val="584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YPE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652 (0.09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547 (0.094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588 (0.093)</w:t>
            </w:r>
          </w:p>
        </w:tc>
      </w:tr>
      <w:tr>
        <w:trPr>
          <w:trHeight w:val="612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1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CA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429 (0.05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29 (0.045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62 (0.046)</w:t>
            </w:r>
          </w:p>
        </w:tc>
      </w:tr>
      <w:tr>
        <w:trPr>
          <w:trHeight w:val="612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1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YPE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569 (0.05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463 (0.058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500 (0.059)</w:t>
            </w:r>
          </w:p>
        </w:tc>
      </w:tr>
      <w:tr>
        <w:trPr>
          <w:trHeight w:val="612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1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YPE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629 (0.06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504 (0.061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542 (0.062)</w:t>
            </w:r>
          </w:p>
        </w:tc>
      </w:tr>
      <w:tr>
        <w:trPr>
          <w:trHeight w:val="612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10% / 5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CA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876 (0.08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66 (0.051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17 (0.052)</w:t>
            </w:r>
          </w:p>
        </w:tc>
      </w:tr>
      <w:tr>
        <w:trPr>
          <w:trHeight w:val="612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YPE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988 (0.08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88 (0.073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45 (0.077)</w:t>
            </w:r>
          </w:p>
        </w:tc>
      </w:tr>
      <w:tr>
        <w:trPr>
          <w:trHeight w:val="612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YPE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056 (0.07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216 (0.066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273 (0.068)</w:t>
            </w:r>
          </w:p>
        </w:tc>
      </w:tr>
      <w:tr>
        <w:trPr>
          <w:trHeight w:val="612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1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CA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91 (0.05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79 (0.035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31 (0.036)</w:t>
            </w:r>
          </w:p>
        </w:tc>
      </w:tr>
      <w:tr>
        <w:trPr>
          <w:trHeight w:val="612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1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YPE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013 (0.05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216 (0.056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270 (0.059)</w:t>
            </w:r>
          </w:p>
        </w:tc>
      </w:tr>
      <w:tr>
        <w:trPr>
          <w:trHeight w:val="612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1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YPE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066 (0.05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216 (0.056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273 (0.057)</w:t>
            </w:r>
          </w:p>
        </w:tc>
      </w:tr>
      <w:tr>
        <w:trPr>
          <w:trHeight w:val="612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20% / 1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CA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01 (0.06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19 (0.041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81 (0.042)</w:t>
            </w:r>
          </w:p>
        </w:tc>
      </w:tr>
      <w:tr>
        <w:trPr>
          <w:trHeight w:val="612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YPE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41 (0.07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13 (0.052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86 (0.056)</w:t>
            </w:r>
          </w:p>
        </w:tc>
      </w:tr>
      <w:tr>
        <w:trPr>
          <w:trHeight w:val="612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YPE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.206 (0.07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716 (0.052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801 (0.057)</w:t>
            </w:r>
          </w:p>
        </w:tc>
      </w:tr>
      <w:tr>
        <w:trPr>
          <w:trHeight w:val="612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1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CA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19 (0.04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50 (0.032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12 (0.034)</w:t>
            </w:r>
          </w:p>
        </w:tc>
      </w:tr>
      <w:tr>
        <w:trPr>
          <w:trHeight w:val="612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1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YPE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.152 (0.05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638 (0.046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711 (0.050)</w:t>
            </w:r>
          </w:p>
        </w:tc>
      </w:tr>
      <w:tr>
        <w:trPr>
          <w:trHeight w:val="612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1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YPE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.207 (0.04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705 (0.041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786 (0.046)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  <w:r>
        <w:br w:type="page"/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2.</w:t>
      </w:r>
      <w:r>
        <w:rPr/>
        <w:t xml:space="preserve"> Average RMSE of 100 simulations using the African Race dataset for zero, minimum and mean imputation methods. Total missing was considered at 9%, 15% and 30%, and within each missing, MNAR was greater than MAR. </w:t>
      </w:r>
    </w:p>
    <w:tbl>
      <w:tblPr>
        <w:tblW w:w="82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186"/>
        <w:gridCol w:w="1569"/>
        <w:gridCol w:w="1270"/>
        <w:gridCol w:w="1240"/>
        <w:gridCol w:w="1258"/>
      </w:tblGrid>
      <w:tr>
        <w:trPr>
          <w:trHeight w:val="584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NAR/MAR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SAMPLE SIZ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GROUP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Zer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i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kern w:val="2"/>
                <w:sz w:val="24"/>
                <w:szCs w:val="24"/>
              </w:rPr>
              <w:t>Mean</w:t>
            </w:r>
          </w:p>
        </w:tc>
      </w:tr>
      <w:tr>
        <w:trPr>
          <w:trHeight w:val="584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6% / 3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1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anzani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114 (0.167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52 (0.078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64 (0.078)</w:t>
            </w:r>
          </w:p>
        </w:tc>
      </w:tr>
      <w:tr>
        <w:trPr>
          <w:trHeight w:val="584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2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Ethiopi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022 (0.131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73 (0.055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85 (0.053)</w:t>
            </w:r>
          </w:p>
        </w:tc>
      </w:tr>
      <w:tr>
        <w:trPr>
          <w:trHeight w:val="612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10% / 5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1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anzani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567 (0.173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70 (0.07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79 (0.075)</w:t>
            </w:r>
          </w:p>
        </w:tc>
      </w:tr>
      <w:tr>
        <w:trPr>
          <w:trHeight w:val="612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2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Ethiopi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535 (0.114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89 (0.048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99 (0.050)</w:t>
            </w:r>
          </w:p>
        </w:tc>
      </w:tr>
      <w:tr>
        <w:trPr>
          <w:trHeight w:val="612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color w:val="000000"/>
                <w:kern w:val="2"/>
                <w:sz w:val="24"/>
                <w:szCs w:val="24"/>
              </w:rPr>
              <w:t>20% / 1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1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anzani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62 (0.119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93 (0.052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88 (0.057)</w:t>
            </w:r>
          </w:p>
        </w:tc>
      </w:tr>
      <w:tr>
        <w:trPr>
          <w:trHeight w:val="612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2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Ethiopi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813 (0.108) 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55 (0.035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49 (0.037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3.</w:t>
      </w:r>
      <w:r>
        <w:rPr/>
        <w:t xml:space="preserve"> Specific differences in MLCI values for the Zero, minimum, mean, KNN-CR and KNN-EU methods compared to the KNN-TR method for the Myocardial Infarction data. </w:t>
      </w:r>
    </w:p>
    <w:tbl>
      <w:tblPr>
        <w:tblW w:w="95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6"/>
        <w:gridCol w:w="1186"/>
        <w:gridCol w:w="1341"/>
        <w:gridCol w:w="1637"/>
        <w:gridCol w:w="1419"/>
      </w:tblGrid>
      <w:tr>
        <w:trPr>
          <w:trHeight w:val="584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ontras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Estimat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td. Error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 Valu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Zero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51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4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96.8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Min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15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52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28.7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Mean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03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52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7.2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5.8e-13</w:t>
            </w:r>
          </w:p>
        </w:tc>
      </w:tr>
      <w:tr>
        <w:trPr>
          <w:trHeight w:val="612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KNN-CR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00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52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4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679</w:t>
            </w:r>
          </w:p>
        </w:tc>
      </w:tr>
      <w:tr>
        <w:trPr>
          <w:trHeight w:val="612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KNN-EU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02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52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4.4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.03e-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. ANOVA table giving the significance of the three factors in the simulation study for Myocardial Infarction data. </w:t>
      </w:r>
    </w:p>
    <w:tbl>
      <w:tblPr>
        <w:tblW w:w="93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186"/>
        <w:gridCol w:w="1341"/>
        <w:gridCol w:w="1637"/>
        <w:gridCol w:w="1419"/>
        <w:gridCol w:w="1419"/>
      </w:tblGrid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Df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um Sq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Mean Sq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 xml:space="preserve">F value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Imputation Meth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18.7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3.74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846.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 xml:space="preserve">Percent Missing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8.8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4.40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528.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ample Siz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.1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.17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81.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Residual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59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9.9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4.</w:t>
      </w:r>
      <w:r>
        <w:rPr/>
        <w:t xml:space="preserve"> Specific differences in MLCI values for the Zero, minimum, mean, KNN-CR and KNN-EU methods compared to the KNN-TR method for the Atherothrombotic data. </w:t>
      </w:r>
    </w:p>
    <w:tbl>
      <w:tblPr>
        <w:tblW w:w="95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6"/>
        <w:gridCol w:w="1186"/>
        <w:gridCol w:w="1341"/>
        <w:gridCol w:w="1637"/>
        <w:gridCol w:w="1419"/>
      </w:tblGrid>
      <w:tr>
        <w:trPr>
          <w:trHeight w:val="584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ontras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Estimat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td. Error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 Valu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Zero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29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4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.-58.4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Min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11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5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22.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Mean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03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5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7.1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8.9e-13</w:t>
            </w:r>
          </w:p>
        </w:tc>
      </w:tr>
      <w:tr>
        <w:trPr>
          <w:trHeight w:val="612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KNN-CR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00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5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2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803</w:t>
            </w:r>
          </w:p>
        </w:tc>
      </w:tr>
      <w:tr>
        <w:trPr>
          <w:trHeight w:val="612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KNN-EU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01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5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3.3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08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. ANOVA table giving the significance of the three factors in the simulation study for Atherothrombotic data. </w:t>
      </w:r>
    </w:p>
    <w:tbl>
      <w:tblPr>
        <w:tblW w:w="93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186"/>
        <w:gridCol w:w="1341"/>
        <w:gridCol w:w="1637"/>
        <w:gridCol w:w="1419"/>
        <w:gridCol w:w="1419"/>
      </w:tblGrid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Df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um Sq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Mean Sq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 xml:space="preserve">F value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Imputation Meth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9.6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7.9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037.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 xml:space="preserve">Percent Missing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.0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1.0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36.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ample Siz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.1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.1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405.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Residual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59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7.4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5.</w:t>
      </w:r>
      <w:r>
        <w:rPr/>
        <w:t xml:space="preserve"> Specific differences in MLCI values for the Zero, minimum, mean, KNN-CR and KNN-EU methods compared to the KNN-TR method for the African Race data. </w:t>
      </w:r>
    </w:p>
    <w:tbl>
      <w:tblPr>
        <w:tblW w:w="95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6"/>
        <w:gridCol w:w="1186"/>
        <w:gridCol w:w="1341"/>
        <w:gridCol w:w="1637"/>
        <w:gridCol w:w="1419"/>
      </w:tblGrid>
      <w:tr>
        <w:trPr>
          <w:trHeight w:val="584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Contras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Estimat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td. Error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t Valu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Zero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23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8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24.52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Min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13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9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14.21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Mean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00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9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84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396</w:t>
            </w:r>
          </w:p>
        </w:tc>
      </w:tr>
      <w:tr>
        <w:trPr>
          <w:trHeight w:val="612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KNN-CR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00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9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5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958</w:t>
            </w:r>
          </w:p>
        </w:tc>
      </w:tr>
      <w:tr>
        <w:trPr>
          <w:trHeight w:val="612" w:hRule="atLeast"/>
        </w:trPr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KNN-EU – KNN-T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00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09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-0.26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79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. ANOVA table giving the significance of the three factors in the simulation study for Myocardial Infarction data. </w:t>
      </w:r>
    </w:p>
    <w:tbl>
      <w:tblPr>
        <w:tblW w:w="93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186"/>
        <w:gridCol w:w="1341"/>
        <w:gridCol w:w="1637"/>
        <w:gridCol w:w="1419"/>
        <w:gridCol w:w="1419"/>
      </w:tblGrid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Df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Sum Sq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Mean Sq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 xml:space="preserve">F value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Imputation Meth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5.3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.07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16.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584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 xml:space="preserve">Percent Missing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.0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0.53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37.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&lt;2e-16 ***</w:t>
            </w:r>
          </w:p>
        </w:tc>
      </w:tr>
      <w:tr>
        <w:trPr>
          <w:trHeight w:val="612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sz w:val="24"/>
                <w:szCs w:val="24"/>
              </w:rPr>
              <w:t>Residual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179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25.5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  <w:t>0.01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eastAsia="Times New Roman" w:cs="Arial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sz w:val="24"/>
                <w:szCs w:val="24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09:23:00Z</dcterms:created>
  <dc:creator>Shah,Jasmit</dc:creator>
  <dc:description/>
  <cp:keywords/>
  <dc:language>en-US</dc:language>
  <cp:lastModifiedBy>jolano</cp:lastModifiedBy>
  <cp:lastPrinted>2016-11-28T10:57:00Z</cp:lastPrinted>
  <dcterms:modified xsi:type="dcterms:W3CDTF">2017-02-13T18:36:00Z</dcterms:modified>
  <cp:revision>6</cp:revision>
  <dc:subject/>
  <dc:title/>
</cp:coreProperties>
</file>